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3A7" w:rsidRPr="00D33870" w:rsidRDefault="001143A7" w:rsidP="001143A7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33870"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en-MY"/>
        </w:rPr>
        <w:drawing>
          <wp:inline distT="0" distB="0" distL="0" distR="0" wp14:anchorId="7D9ABFE8" wp14:editId="34C11AAC">
            <wp:extent cx="3240000" cy="2170800"/>
            <wp:effectExtent l="0" t="0" r="0" b="1270"/>
            <wp:docPr id="1090" name="Chart 10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143A7" w:rsidRPr="00D33870" w:rsidRDefault="001143A7" w:rsidP="001143A7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1143A7" w:rsidRPr="00F75921" w:rsidRDefault="001143A7" w:rsidP="001143A7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F75921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S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1 Fig</w:t>
      </w:r>
      <w:r w:rsidRPr="00F75921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: Calibration curve of the </w:t>
      </w:r>
      <w:r w:rsidRPr="00F7592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α-</w:t>
      </w:r>
      <w:proofErr w:type="spellStart"/>
      <w:r w:rsidRPr="00F7592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mangostin</w:t>
      </w:r>
      <w:proofErr w:type="spellEnd"/>
      <w:r w:rsidRPr="00F7592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standard.</w:t>
      </w:r>
    </w:p>
    <w:p w:rsidR="00742EC8" w:rsidRDefault="00742EC8">
      <w:bookmarkStart w:id="0" w:name="_GoBack"/>
      <w:bookmarkEnd w:id="0"/>
    </w:p>
    <w:sectPr w:rsidR="00742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A7"/>
    <w:rsid w:val="001143A7"/>
    <w:rsid w:val="0074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4688C-7325-4712-B9DC-8FD7B269F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4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Standard</a:t>
            </a:r>
            <a:r>
              <a:rPr lang="en-US" sz="1000" baseline="0">
                <a:latin typeface="Times New Roman" pitchFamily="18" charset="0"/>
                <a:cs typeface="Times New Roman" pitchFamily="18" charset="0"/>
              </a:rPr>
              <a:t> curve for </a:t>
            </a:r>
            <a:r>
              <a:rPr lang="el-GR" sz="1000" baseline="0">
                <a:latin typeface="Times New Roman" pitchFamily="18" charset="0"/>
                <a:cs typeface="Times New Roman" pitchFamily="18" charset="0"/>
              </a:rPr>
              <a:t>α</a:t>
            </a:r>
            <a:r>
              <a:rPr lang="en-US" sz="1000" baseline="0">
                <a:latin typeface="Times New Roman" pitchFamily="18" charset="0"/>
                <a:cs typeface="Times New Roman" pitchFamily="18" charset="0"/>
              </a:rPr>
              <a:t>-mangostin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3021232988761548"/>
          <c:y val="5.240344079283827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904014791173448"/>
          <c:y val="0.19046736339224069"/>
          <c:w val="0.68812261364232641"/>
          <c:h val="0.6554152687435809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[Experimental data (GM Frontdoor backdoor).xlsx]Sheet2'!$C$8</c:f>
              <c:strCache>
                <c:ptCount val="1"/>
                <c:pt idx="0">
                  <c:v>Average (Peak Area)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Experimental data (GM Frontdoor backdoor).xlsx]Sheet2'!$D$9:$D$13</c:f>
                <c:numCache>
                  <c:formatCode>General</c:formatCode>
                  <c:ptCount val="5"/>
                  <c:pt idx="0">
                    <c:v>24.884</c:v>
                  </c:pt>
                  <c:pt idx="1">
                    <c:v>34.058999999999997</c:v>
                  </c:pt>
                  <c:pt idx="2">
                    <c:v>16.172999999999998</c:v>
                  </c:pt>
                  <c:pt idx="3">
                    <c:v>3.6469999999999998</c:v>
                  </c:pt>
                  <c:pt idx="4">
                    <c:v>1.0009999999999999</c:v>
                  </c:pt>
                </c:numCache>
              </c:numRef>
            </c:plus>
            <c:minus>
              <c:numRef>
                <c:f>'[Experimental data (GM Frontdoor backdoor).xlsx]Sheet2'!$D$9:$D$13</c:f>
                <c:numCache>
                  <c:formatCode>General</c:formatCode>
                  <c:ptCount val="5"/>
                  <c:pt idx="0">
                    <c:v>24.884</c:v>
                  </c:pt>
                  <c:pt idx="1">
                    <c:v>34.058999999999997</c:v>
                  </c:pt>
                  <c:pt idx="2">
                    <c:v>16.172999999999998</c:v>
                  </c:pt>
                  <c:pt idx="3">
                    <c:v>3.6469999999999998</c:v>
                  </c:pt>
                  <c:pt idx="4">
                    <c:v>1.0009999999999999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xVal>
            <c:numRef>
              <c:f>'[Experimental data (GM Frontdoor backdoor).xlsx]Sheet2'!$B$9:$B$13</c:f>
              <c:numCache>
                <c:formatCode>General</c:formatCode>
                <c:ptCount val="5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50</c:v>
                </c:pt>
                <c:pt idx="4">
                  <c:v>10</c:v>
                </c:pt>
              </c:numCache>
            </c:numRef>
          </c:xVal>
          <c:yVal>
            <c:numRef>
              <c:f>'[Experimental data (GM Frontdoor backdoor).xlsx]Sheet2'!$C$9:$C$13</c:f>
              <c:numCache>
                <c:formatCode>0.00</c:formatCode>
                <c:ptCount val="5"/>
                <c:pt idx="0">
                  <c:v>12056.13</c:v>
                </c:pt>
                <c:pt idx="1">
                  <c:v>5985.366</c:v>
                </c:pt>
                <c:pt idx="2">
                  <c:v>2983.7330000000002</c:v>
                </c:pt>
                <c:pt idx="3">
                  <c:v>596.93299999999999</c:v>
                </c:pt>
                <c:pt idx="4">
                  <c:v>120.73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40C-4C61-9DD6-1E9A51CC7D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140840"/>
        <c:axId val="346138488"/>
      </c:scatterChart>
      <c:valAx>
        <c:axId val="346140840"/>
        <c:scaling>
          <c:orientation val="minMax"/>
          <c:max val="11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Concentration (</a:t>
                </a:r>
                <a:r>
                  <a:rPr lang="el-GR" sz="1000" b="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g/mL</a:t>
                </a:r>
                <a:r>
                  <a:rPr lang="en-US" sz="800" b="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7391666692388659"/>
              <c:y val="0.92861322410766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6138488"/>
        <c:crosses val="autoZero"/>
        <c:crossBetween val="midCat"/>
        <c:majorUnit val="250"/>
      </c:valAx>
      <c:valAx>
        <c:axId val="346138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Area</a:t>
                </a:r>
                <a:r>
                  <a:rPr lang="en-US" sz="1000" b="0" baseline="0">
                    <a:latin typeface="Times New Roman" pitchFamily="18" charset="0"/>
                    <a:cs typeface="Times New Roman" pitchFamily="18" charset="0"/>
                  </a:rPr>
                  <a:t> Under the Cur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6140840"/>
        <c:crosses val="autoZero"/>
        <c:crossBetween val="midCat"/>
        <c:majorUnit val="5000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son Eukun Sage</dc:creator>
  <cp:keywords/>
  <dc:description/>
  <cp:lastModifiedBy>Edison Eukun Sage</cp:lastModifiedBy>
  <cp:revision>1</cp:revision>
  <dcterms:created xsi:type="dcterms:W3CDTF">2018-10-04T07:08:00Z</dcterms:created>
  <dcterms:modified xsi:type="dcterms:W3CDTF">2018-10-04T07:09:00Z</dcterms:modified>
</cp:coreProperties>
</file>